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D5447" w14:textId="2E123BB0" w:rsidR="00535F12" w:rsidRPr="00FC28A7" w:rsidRDefault="00535F12" w:rsidP="00535F12">
      <w:pPr>
        <w:spacing w:line="480" w:lineRule="auto"/>
        <w:rPr>
          <w:rFonts w:cstheme="minorHAnsi"/>
          <w:szCs w:val="24"/>
        </w:rPr>
      </w:pPr>
      <w:r w:rsidRPr="00FC28A7">
        <w:rPr>
          <w:rFonts w:cstheme="minorHAnsi"/>
          <w:b/>
          <w:szCs w:val="24"/>
        </w:rPr>
        <w:t>Multimedia Appendix 5</w:t>
      </w:r>
      <w:r>
        <w:rPr>
          <w:rFonts w:cstheme="minorHAnsi"/>
          <w:szCs w:val="24"/>
        </w:rPr>
        <w:t>:</w:t>
      </w:r>
      <w:r w:rsidRPr="00FC28A7">
        <w:rPr>
          <w:rFonts w:cstheme="minorHAnsi"/>
          <w:szCs w:val="24"/>
        </w:rPr>
        <w:t xml:space="preserve"> Total number of deficits and the composing deficits of the ML-</w:t>
      </w:r>
      <w:proofErr w:type="spellStart"/>
      <w:r w:rsidRPr="00FC28A7">
        <w:rPr>
          <w:rFonts w:cstheme="minorHAnsi"/>
          <w:szCs w:val="24"/>
        </w:rPr>
        <w:t>mFI</w:t>
      </w:r>
      <w:proofErr w:type="spellEnd"/>
      <w:r w:rsidRPr="00FC28A7">
        <w:rPr>
          <w:rFonts w:cstheme="minorHAnsi"/>
          <w:szCs w:val="24"/>
        </w:rPr>
        <w:t xml:space="preserve"> in three </w:t>
      </w:r>
      <w:proofErr w:type="spellStart"/>
      <w:r w:rsidRPr="00FC28A7">
        <w:rPr>
          <w:rFonts w:cstheme="minorHAnsi"/>
          <w:szCs w:val="24"/>
        </w:rPr>
        <w:t>subcohorts</w:t>
      </w:r>
      <w:proofErr w:type="spellEnd"/>
      <w:r w:rsidRPr="00FC28A7">
        <w:rPr>
          <w:rFonts w:cstheme="minorHAnsi"/>
          <w:szCs w:val="24"/>
        </w:rPr>
        <w:t>, including 65- to 75-year-olds, 76- to 85-year-olds and 85+-year-olds</w:t>
      </w:r>
      <w:r w:rsidR="00CA6CA5">
        <w:rPr>
          <w:rFonts w:cstheme="minorHAnsi"/>
          <w:szCs w:val="24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830"/>
        <w:gridCol w:w="2835"/>
        <w:gridCol w:w="2694"/>
      </w:tblGrid>
      <w:tr w:rsidR="00535F12" w:rsidRPr="006C689C" w14:paraId="5F6D028E" w14:textId="77777777" w:rsidTr="00AF1218">
        <w:trPr>
          <w:trHeight w:val="565"/>
        </w:trPr>
        <w:tc>
          <w:tcPr>
            <w:tcW w:w="2830" w:type="dxa"/>
            <w:tcBorders>
              <w:bottom w:val="nil"/>
            </w:tcBorders>
            <w:shd w:val="clear" w:color="auto" w:fill="D9D9D9" w:themeFill="background1" w:themeFillShade="D9"/>
          </w:tcPr>
          <w:p w14:paraId="6503AA4E" w14:textId="77777777" w:rsidR="00535F12" w:rsidRPr="006C689C" w:rsidRDefault="00535F12" w:rsidP="00AF121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89C">
              <w:rPr>
                <w:rFonts w:ascii="Times New Roman" w:hAnsi="Times New Roman" w:cs="Times New Roman"/>
                <w:b/>
                <w:szCs w:val="20"/>
              </w:rPr>
              <w:t>ML-</w:t>
            </w:r>
            <w:proofErr w:type="spellStart"/>
            <w:r w:rsidRPr="006C689C">
              <w:rPr>
                <w:rFonts w:ascii="Times New Roman" w:hAnsi="Times New Roman" w:cs="Times New Roman"/>
                <w:b/>
                <w:szCs w:val="20"/>
              </w:rPr>
              <w:t>mFI</w:t>
            </w:r>
            <w:proofErr w:type="spellEnd"/>
            <w:r w:rsidRPr="006C689C">
              <w:rPr>
                <w:rFonts w:ascii="Times New Roman" w:hAnsi="Times New Roman" w:cs="Times New Roman"/>
                <w:b/>
                <w:szCs w:val="20"/>
              </w:rPr>
              <w:t xml:space="preserve"> for age 65-75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D9D9D9" w:themeFill="background1" w:themeFillShade="D9"/>
          </w:tcPr>
          <w:p w14:paraId="58A95637" w14:textId="77777777" w:rsidR="00535F12" w:rsidRPr="006C689C" w:rsidRDefault="00535F12" w:rsidP="00AF1218">
            <w:pPr>
              <w:ind w:rightChars="-6" w:right="-14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89C">
              <w:rPr>
                <w:rFonts w:ascii="Times New Roman" w:hAnsi="Times New Roman" w:cs="Times New Roman"/>
                <w:b/>
                <w:szCs w:val="20"/>
              </w:rPr>
              <w:t>ML-</w:t>
            </w:r>
            <w:proofErr w:type="spellStart"/>
            <w:r w:rsidRPr="006C689C">
              <w:rPr>
                <w:rFonts w:ascii="Times New Roman" w:hAnsi="Times New Roman" w:cs="Times New Roman"/>
                <w:b/>
                <w:szCs w:val="20"/>
              </w:rPr>
              <w:t>mFI</w:t>
            </w:r>
            <w:proofErr w:type="spellEnd"/>
            <w:r w:rsidRPr="006C689C">
              <w:rPr>
                <w:rFonts w:ascii="Times New Roman" w:hAnsi="Times New Roman" w:cs="Times New Roman"/>
                <w:b/>
                <w:szCs w:val="20"/>
              </w:rPr>
              <w:t xml:space="preserve"> for age 76-85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D9D9D9" w:themeFill="background1" w:themeFillShade="D9"/>
          </w:tcPr>
          <w:p w14:paraId="735D5AB0" w14:textId="77777777" w:rsidR="00535F12" w:rsidRPr="006C689C" w:rsidRDefault="00535F12" w:rsidP="00AF121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89C">
              <w:rPr>
                <w:rFonts w:ascii="Times New Roman" w:hAnsi="Times New Roman" w:cs="Times New Roman"/>
                <w:b/>
                <w:szCs w:val="20"/>
              </w:rPr>
              <w:t>ML-</w:t>
            </w:r>
            <w:proofErr w:type="spellStart"/>
            <w:r w:rsidRPr="006C689C">
              <w:rPr>
                <w:rFonts w:ascii="Times New Roman" w:hAnsi="Times New Roman" w:cs="Times New Roman"/>
                <w:b/>
                <w:szCs w:val="20"/>
              </w:rPr>
              <w:t>mFI</w:t>
            </w:r>
            <w:proofErr w:type="spellEnd"/>
            <w:r w:rsidRPr="006C689C">
              <w:rPr>
                <w:rFonts w:ascii="Times New Roman" w:hAnsi="Times New Roman" w:cs="Times New Roman"/>
                <w:b/>
                <w:szCs w:val="20"/>
              </w:rPr>
              <w:t xml:space="preserve"> for age 86+</w:t>
            </w:r>
          </w:p>
        </w:tc>
      </w:tr>
      <w:tr w:rsidR="00535F12" w:rsidRPr="006C689C" w14:paraId="41CFAD5B" w14:textId="77777777" w:rsidTr="00AF1218">
        <w:tc>
          <w:tcPr>
            <w:tcW w:w="283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407DBB9" w14:textId="77777777" w:rsidR="00535F12" w:rsidRPr="006C689C" w:rsidRDefault="00535F12" w:rsidP="00AF1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sz w:val="20"/>
                <w:szCs w:val="20"/>
              </w:rPr>
              <w:t>Total deficit number=</w:t>
            </w:r>
            <w:r w:rsidRPr="006C689C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6C8535C0" w14:textId="77777777" w:rsidR="00535F12" w:rsidRPr="006C689C" w:rsidRDefault="00535F12" w:rsidP="00AF1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sz w:val="20"/>
                <w:szCs w:val="20"/>
              </w:rPr>
              <w:t>Total deficit number=47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D6BF62B" w14:textId="77777777" w:rsidR="00535F12" w:rsidRPr="006C689C" w:rsidRDefault="00535F12" w:rsidP="00AF1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sz w:val="20"/>
                <w:szCs w:val="20"/>
              </w:rPr>
              <w:t>Total deficit number=39</w:t>
            </w:r>
          </w:p>
        </w:tc>
      </w:tr>
      <w:tr w:rsidR="00535F12" w:rsidRPr="006C689C" w14:paraId="3A77E139" w14:textId="77777777" w:rsidTr="00AF1218">
        <w:tc>
          <w:tcPr>
            <w:tcW w:w="2830" w:type="dxa"/>
            <w:tcBorders>
              <w:top w:val="single" w:sz="12" w:space="0" w:color="auto"/>
            </w:tcBorders>
            <w:vAlign w:val="center"/>
          </w:tcPr>
          <w:p w14:paraId="573A5ED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5543AD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urethra and urinary tract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B62057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urethra and urinary tract</w:t>
            </w:r>
          </w:p>
        </w:tc>
      </w:tr>
      <w:tr w:rsidR="00535F12" w:rsidRPr="006C689C" w14:paraId="2F849520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408166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urethra and urinary trac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54F7CC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_ organism unspecified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5739E1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_ organism unspecified</w:t>
            </w:r>
          </w:p>
        </w:tc>
      </w:tr>
      <w:tr w:rsidR="00535F12" w:rsidRPr="006C689C" w14:paraId="52D57C59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C59AC0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728E28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eases of lung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68837E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emia</w:t>
            </w:r>
          </w:p>
        </w:tc>
      </w:tr>
      <w:tr w:rsidR="00535F12" w:rsidRPr="006C689C" w14:paraId="5B6EBC50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3103D9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 and cirrhos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117D33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A0E235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</w:tr>
      <w:tr w:rsidR="00535F12" w:rsidRPr="006C689C" w14:paraId="341F68CF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23B2A2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CC2D1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DE9F9C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fluid_ electrolyte and acid-base balance</w:t>
            </w:r>
          </w:p>
        </w:tc>
      </w:tr>
      <w:tr w:rsidR="00535F12" w:rsidRPr="006C689C" w14:paraId="4F8E79BA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404A52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_ organism unspecifi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1411F8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A63BE7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hypertension</w:t>
            </w:r>
          </w:p>
        </w:tc>
      </w:tr>
      <w:tr w:rsidR="00535F12" w:rsidRPr="006C689C" w14:paraId="58561426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7E0ABA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125689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fluid_ electrolyte and acid-base balanc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32AB45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</w:tr>
      <w:tr w:rsidR="00535F12" w:rsidRPr="006C689C" w14:paraId="216FC4BD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794FD0C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fluid_ electrolyte and acid-base balanc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608DCA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D069AD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anemias</w:t>
            </w:r>
          </w:p>
        </w:tc>
      </w:tr>
      <w:tr w:rsidR="00535F12" w:rsidRPr="006C689C" w14:paraId="5C6185B1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7DB3FD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of cerebral arteri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12C989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airways obstruction_ not elsewhere classified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6E5790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airways obstruction_ not elsewhere classified</w:t>
            </w:r>
          </w:p>
        </w:tc>
      </w:tr>
      <w:tr w:rsidR="00535F12" w:rsidRPr="006C689C" w14:paraId="2B04156F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452CA5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kidney and uret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728584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emi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1D0316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igestive disorders_ not elsewhere classified</w:t>
            </w:r>
          </w:p>
        </w:tc>
      </w:tr>
      <w:tr w:rsidR="00535F12" w:rsidRPr="006C689C" w14:paraId="7266C3F4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6B7151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eases of lu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8B04AE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ysrhythmia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E3640F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</w:tr>
      <w:tr w:rsidR="00535F12" w:rsidRPr="006C689C" w14:paraId="13CAB73B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B78566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airways obstruction_ not elsewhere classifi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296D96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hypertensio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01FECC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eases of lung</w:t>
            </w:r>
          </w:p>
        </w:tc>
      </w:tr>
      <w:tr w:rsidR="00535F12" w:rsidRPr="006C689C" w14:paraId="3BF838B6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2E41A7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3D729E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anemia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06E8BD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kidney and ureter</w:t>
            </w:r>
          </w:p>
        </w:tc>
      </w:tr>
      <w:tr w:rsidR="00535F12" w:rsidRPr="006C689C" w14:paraId="70BEA57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CA4640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99E261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osis and allied disorder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27965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orms of chronic ischemic heart disease</w:t>
            </w:r>
          </w:p>
        </w:tc>
      </w:tr>
      <w:tr w:rsidR="00535F12" w:rsidRPr="006C689C" w14:paraId="3BEF5BD9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CDE089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ondary malignant neoplasm </w:t>
            </w: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f respiratory and digestive system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CFB69C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enile and presenile organic </w:t>
            </w: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sychotic condition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41605F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astric ulcer</w:t>
            </w:r>
          </w:p>
        </w:tc>
      </w:tr>
      <w:tr w:rsidR="00535F12" w:rsidRPr="006C689C" w14:paraId="33DDCA86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8A3777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22BC03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hemorrhag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379D49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le and presenile organic psychotic conditions</w:t>
            </w:r>
          </w:p>
        </w:tc>
      </w:tr>
      <w:tr w:rsidR="00535F12" w:rsidRPr="006C689C" w14:paraId="2935BD7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EAF417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malignant neoplasm of other specified sit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46F09F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is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2DED24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isy</w:t>
            </w:r>
          </w:p>
        </w:tc>
      </w:tr>
      <w:tr w:rsidR="00535F12" w:rsidRPr="006C689C" w14:paraId="585C0DC5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DB1751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orms of chronic ischemic heart dise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BE6A3F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kidney and urete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A2C163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ulcer of skin</w:t>
            </w:r>
          </w:p>
        </w:tc>
      </w:tr>
      <w:tr w:rsidR="00535F12" w:rsidRPr="006C689C" w14:paraId="4D45ECCD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E8932B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06B120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6A0AE2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ysrhythmias</w:t>
            </w:r>
          </w:p>
        </w:tc>
      </w:tr>
      <w:tr w:rsidR="00535F12" w:rsidRPr="006C689C" w14:paraId="30355DF3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E9A5E2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neck of femu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319A97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A86609E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lithiasis</w:t>
            </w:r>
          </w:p>
        </w:tc>
      </w:tr>
      <w:tr w:rsidR="00535F12" w:rsidRPr="006C689C" w14:paraId="00AED0BF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A61F0D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trachea_ bronchus and lu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A625A5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ulcer of ski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A300EA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llulitis and abscess</w:t>
            </w:r>
          </w:p>
        </w:tc>
      </w:tr>
      <w:tr w:rsidR="00535F12" w:rsidRPr="006C689C" w14:paraId="4AA9A71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D8AEC1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anemia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58F9A0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 due to solids and liquid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115C16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al obstruction without mention of hernia</w:t>
            </w:r>
          </w:p>
        </w:tc>
      </w:tr>
      <w:tr w:rsidR="00535F12" w:rsidRPr="006C689C" w14:paraId="3B7D0EC3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97B33C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emi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67E5C1E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cterial pneumoni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8A0CA4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denal ulcer</w:t>
            </w:r>
          </w:p>
        </w:tc>
      </w:tr>
      <w:tr w:rsidR="00535F12" w:rsidRPr="006C689C" w14:paraId="2DB23B0E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7AC2A2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hypertens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DAEA4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 involving cardiovascular syste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5B394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osis and allied disorders</w:t>
            </w:r>
          </w:p>
        </w:tc>
      </w:tr>
      <w:tr w:rsidR="00535F12" w:rsidRPr="006C689C" w14:paraId="6DD6B824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9905A2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denal ulc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1DEA03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orms of chronic ischemic heart diseas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4B5645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oninfectious gastroenteritis and colitis</w:t>
            </w:r>
          </w:p>
        </w:tc>
      </w:tr>
      <w:tr w:rsidR="00535F12" w:rsidRPr="006C689C" w14:paraId="2C6882BD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1631DC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7B7B3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632F83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 due to solids and liquids</w:t>
            </w:r>
          </w:p>
        </w:tc>
      </w:tr>
      <w:tr w:rsidR="00535F12" w:rsidRPr="006C689C" w14:paraId="785A78C3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06C47B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renal dise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507A35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111864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neck of femur</w:t>
            </w:r>
          </w:p>
        </w:tc>
      </w:tr>
      <w:tr w:rsidR="00535F12" w:rsidRPr="006C689C" w14:paraId="544B768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1D7B88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 involving cardiovascular syste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CF6EF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renal diseas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FE08B4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opneumonia_ organism unspecified</w:t>
            </w:r>
          </w:p>
        </w:tc>
      </w:tr>
      <w:tr w:rsidR="00535F12" w:rsidRPr="006C689C" w14:paraId="41A3B653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E0E4C0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infection in conditions classified elsewhere and of unspecified sit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8719C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AF4EFE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</w:t>
            </w:r>
          </w:p>
        </w:tc>
      </w:tr>
      <w:tr w:rsidR="00535F12" w:rsidRPr="006C689C" w14:paraId="7026CF19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096665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ysrhythmia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4E10FC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 and cirrhosi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9279FB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</w:tr>
      <w:tr w:rsidR="00535F12" w:rsidRPr="006C689C" w14:paraId="384BA4D3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BE3E4F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symptom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0D3034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disorders of back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A31EC8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specific findings on examination of blood</w:t>
            </w:r>
          </w:p>
        </w:tc>
      </w:tr>
      <w:tr w:rsidR="00535F12" w:rsidRPr="006C689C" w14:paraId="1B16183D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8FF0BD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rectum_ rectosigmoid junction_ and anu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B75309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9D6A8C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hemorrhage</w:t>
            </w:r>
          </w:p>
        </w:tc>
      </w:tr>
      <w:tr w:rsidR="00535F12" w:rsidRPr="006C689C" w14:paraId="552A016F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9ACA13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bladd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EB2B37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malignant neoplasm of respiratory and digestive system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89CDF2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infection in conditions classified elsewhere and of unspecified site</w:t>
            </w:r>
          </w:p>
        </w:tc>
      </w:tr>
      <w:tr w:rsidR="00535F12" w:rsidRPr="006C689C" w14:paraId="294EFFB5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785DB7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hemorrh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5420DE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neoplasm of trachea_ </w:t>
            </w: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ronchus and lung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21CE37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seases of esophagus</w:t>
            </w:r>
          </w:p>
        </w:tc>
      </w:tr>
      <w:tr w:rsidR="00535F12" w:rsidRPr="006C689C" w14:paraId="2A45E0E7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6B4946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8AF09F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lipoid metabolis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E1F1A6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uction disorders</w:t>
            </w:r>
          </w:p>
        </w:tc>
      </w:tr>
      <w:tr w:rsidR="00535F12" w:rsidRPr="006C689C" w14:paraId="7B49BCBF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5D1C9D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C38573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eases of endocardiu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8763E8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cterial pneumonia</w:t>
            </w:r>
          </w:p>
        </w:tc>
      </w:tr>
      <w:tr w:rsidR="00535F12" w:rsidRPr="006C689C" w14:paraId="7285C5C5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6DAE75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6E8F90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of cerebral arteri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2A72D6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_ but ill-defined_ cerebrovascular disease</w:t>
            </w:r>
          </w:p>
        </w:tc>
      </w:tr>
      <w:tr w:rsidR="00535F12" w:rsidRPr="006C689C" w14:paraId="42C519A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101125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bone and cartil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129BCDE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93F770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 of mitral and aortic valves</w:t>
            </w:r>
          </w:p>
        </w:tc>
      </w:tr>
      <w:tr w:rsidR="00535F12" w:rsidRPr="006C689C" w14:paraId="4532AAD7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E75458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 ulc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3F81DB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infection in conditions classified elsewhere and of unspecified sit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097A8C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t</w:t>
            </w:r>
          </w:p>
        </w:tc>
      </w:tr>
      <w:tr w:rsidR="00535F12" w:rsidRPr="006C689C" w14:paraId="148ABAB4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3D0DE0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al obstruction without mention of herni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E3CB2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al obstruction without mention of hernia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3F4771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2BBD6EE1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929481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 of esophagu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FBF2C6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organic psychotic conditions (chronic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417AFB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0240ED2A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D536E5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deficiency anemia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4BC560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plasma protein metabolism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83CDEE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3A70CDC2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FD7072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igestive disorders_ not elsewhere classifi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73B158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 disorder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0B6A8A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0702181A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492631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and unspecified malignant neoplasm of lymph nod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EEF69F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tuberculosi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1C17DC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0CE0385C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76635FC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ymptoms involving abdomen and pelv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D5D65C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317388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062E638B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0DEE66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ura and other hemorrhagic conditio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23AEEF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rectum_ rectosigmoid junction_ and anu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9EE4DE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653EAE47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CAD84D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stomac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7CD1E0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30656D9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1AA11ED6" w14:textId="77777777" w:rsidTr="00AF121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0B0C5C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rebral degeneration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89FC03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39E4A9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1E47FF7E" w14:textId="77777777" w:rsidTr="00AF1218">
        <w:tc>
          <w:tcPr>
            <w:tcW w:w="2830" w:type="dxa"/>
            <w:vAlign w:val="center"/>
          </w:tcPr>
          <w:p w14:paraId="3228BB6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specific findings on examination of blood</w:t>
            </w:r>
          </w:p>
        </w:tc>
        <w:tc>
          <w:tcPr>
            <w:tcW w:w="2835" w:type="dxa"/>
          </w:tcPr>
          <w:p w14:paraId="5FAA391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05CAC3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6D566863" w14:textId="77777777" w:rsidTr="00AF1218">
        <w:tc>
          <w:tcPr>
            <w:tcW w:w="2830" w:type="dxa"/>
            <w:vAlign w:val="center"/>
          </w:tcPr>
          <w:p w14:paraId="4B21571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2835" w:type="dxa"/>
          </w:tcPr>
          <w:p w14:paraId="59180BA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A83621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5F8640DD" w14:textId="77777777" w:rsidTr="00AF1218">
        <w:tc>
          <w:tcPr>
            <w:tcW w:w="2830" w:type="dxa"/>
            <w:vAlign w:val="center"/>
          </w:tcPr>
          <w:p w14:paraId="26EF96F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2835" w:type="dxa"/>
          </w:tcPr>
          <w:p w14:paraId="507FB5C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E6DA60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4B1B5378" w14:textId="77777777" w:rsidTr="00AF1218">
        <w:tc>
          <w:tcPr>
            <w:tcW w:w="2830" w:type="dxa"/>
            <w:vAlign w:val="center"/>
          </w:tcPr>
          <w:p w14:paraId="3C73499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isy</w:t>
            </w:r>
          </w:p>
        </w:tc>
        <w:tc>
          <w:tcPr>
            <w:tcW w:w="2835" w:type="dxa"/>
          </w:tcPr>
          <w:p w14:paraId="2DDAB72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AB19E8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5EFCEAFC" w14:textId="77777777" w:rsidTr="00AF1218">
        <w:tc>
          <w:tcPr>
            <w:tcW w:w="2830" w:type="dxa"/>
            <w:vAlign w:val="center"/>
          </w:tcPr>
          <w:p w14:paraId="725E05C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 involving urinary system</w:t>
            </w:r>
          </w:p>
        </w:tc>
        <w:tc>
          <w:tcPr>
            <w:tcW w:w="2835" w:type="dxa"/>
          </w:tcPr>
          <w:p w14:paraId="1C114FD5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F30676F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2A19D5CF" w14:textId="77777777" w:rsidTr="00AF1218">
        <w:tc>
          <w:tcPr>
            <w:tcW w:w="2830" w:type="dxa"/>
            <w:vAlign w:val="center"/>
          </w:tcPr>
          <w:p w14:paraId="27CFA15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2835" w:type="dxa"/>
          </w:tcPr>
          <w:p w14:paraId="636D274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D8889C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62D7FDEE" w14:textId="77777777" w:rsidTr="00AF1218">
        <w:tc>
          <w:tcPr>
            <w:tcW w:w="2830" w:type="dxa"/>
            <w:vAlign w:val="center"/>
          </w:tcPr>
          <w:p w14:paraId="3C2C234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embolism and thrombosis</w:t>
            </w:r>
          </w:p>
        </w:tc>
        <w:tc>
          <w:tcPr>
            <w:tcW w:w="2835" w:type="dxa"/>
          </w:tcPr>
          <w:p w14:paraId="0451C2F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FB160B6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78D121C0" w14:textId="77777777" w:rsidTr="00AF1218">
        <w:tc>
          <w:tcPr>
            <w:tcW w:w="2830" w:type="dxa"/>
            <w:vAlign w:val="center"/>
          </w:tcPr>
          <w:p w14:paraId="13358F2C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tuberculosis</w:t>
            </w:r>
          </w:p>
        </w:tc>
        <w:tc>
          <w:tcPr>
            <w:tcW w:w="2835" w:type="dxa"/>
          </w:tcPr>
          <w:p w14:paraId="08C23A31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E3F2DE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5B80A2DB" w14:textId="77777777" w:rsidTr="00AF1218">
        <w:tc>
          <w:tcPr>
            <w:tcW w:w="2830" w:type="dxa"/>
            <w:vAlign w:val="center"/>
          </w:tcPr>
          <w:p w14:paraId="0A08C85A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ther diseases of endocardium</w:t>
            </w:r>
          </w:p>
        </w:tc>
        <w:tc>
          <w:tcPr>
            <w:tcW w:w="2835" w:type="dxa"/>
          </w:tcPr>
          <w:p w14:paraId="0DFAD314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A806A73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0651B9FD" w14:textId="77777777" w:rsidTr="00AF1218">
        <w:tc>
          <w:tcPr>
            <w:tcW w:w="2830" w:type="dxa"/>
            <w:vAlign w:val="center"/>
          </w:tcPr>
          <w:p w14:paraId="70F486AB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one or more tarsal and metatarsal bones</w:t>
            </w:r>
          </w:p>
        </w:tc>
        <w:tc>
          <w:tcPr>
            <w:tcW w:w="2835" w:type="dxa"/>
          </w:tcPr>
          <w:p w14:paraId="6FDF4987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414A02D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12" w:rsidRPr="006C689C" w14:paraId="673B2EBD" w14:textId="77777777" w:rsidTr="00AF1218">
        <w:tc>
          <w:tcPr>
            <w:tcW w:w="2830" w:type="dxa"/>
            <w:vAlign w:val="center"/>
          </w:tcPr>
          <w:p w14:paraId="0858D802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C6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le and presenile organic psychotic conditions</w:t>
            </w:r>
          </w:p>
        </w:tc>
        <w:tc>
          <w:tcPr>
            <w:tcW w:w="2835" w:type="dxa"/>
          </w:tcPr>
          <w:p w14:paraId="536387F0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C62D968" w14:textId="77777777" w:rsidR="00535F12" w:rsidRPr="006C689C" w:rsidRDefault="00535F12" w:rsidP="00AF121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27EAF4" w14:textId="77777777" w:rsidR="006743FF" w:rsidRPr="00535F12" w:rsidRDefault="00726568"/>
    <w:sectPr w:rsidR="006743FF" w:rsidRPr="00535F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BF032" w14:textId="77777777" w:rsidR="00726568" w:rsidRDefault="00726568" w:rsidP="00A2366D">
      <w:r>
        <w:separator/>
      </w:r>
    </w:p>
  </w:endnote>
  <w:endnote w:type="continuationSeparator" w:id="0">
    <w:p w14:paraId="4A344324" w14:textId="77777777" w:rsidR="00726568" w:rsidRDefault="00726568" w:rsidP="00A23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899E1" w14:textId="77777777" w:rsidR="00726568" w:rsidRDefault="00726568" w:rsidP="00A2366D">
      <w:r>
        <w:separator/>
      </w:r>
    </w:p>
  </w:footnote>
  <w:footnote w:type="continuationSeparator" w:id="0">
    <w:p w14:paraId="6913F7CD" w14:textId="77777777" w:rsidR="00726568" w:rsidRDefault="00726568" w:rsidP="00A23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CA"/>
    <w:rsid w:val="000C5F4D"/>
    <w:rsid w:val="000D4F40"/>
    <w:rsid w:val="002721C1"/>
    <w:rsid w:val="0030783D"/>
    <w:rsid w:val="00365A0E"/>
    <w:rsid w:val="003D4C06"/>
    <w:rsid w:val="004308E3"/>
    <w:rsid w:val="00476A94"/>
    <w:rsid w:val="004F74C0"/>
    <w:rsid w:val="00514BF0"/>
    <w:rsid w:val="00535F12"/>
    <w:rsid w:val="006A2C3E"/>
    <w:rsid w:val="00726568"/>
    <w:rsid w:val="00A2366D"/>
    <w:rsid w:val="00B66FAB"/>
    <w:rsid w:val="00C1728F"/>
    <w:rsid w:val="00CA6CA5"/>
    <w:rsid w:val="00CC35CA"/>
    <w:rsid w:val="00D951A0"/>
    <w:rsid w:val="00E979EB"/>
    <w:rsid w:val="00EE57AA"/>
    <w:rsid w:val="00FC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31036"/>
  <w15:chartTrackingRefBased/>
  <w15:docId w15:val="{FFFF6342-D01D-486B-B052-C6655C2E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66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6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366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36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366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2366D"/>
    <w:rPr>
      <w:sz w:val="20"/>
      <w:szCs w:val="20"/>
    </w:rPr>
  </w:style>
  <w:style w:type="table" w:styleId="TableGrid">
    <w:name w:val="Table Grid"/>
    <w:basedOn w:val="TableNormal"/>
    <w:uiPriority w:val="39"/>
    <w:rsid w:val="00A23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A2366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na Music (JMIR)</cp:lastModifiedBy>
  <cp:revision>2</cp:revision>
  <dcterms:created xsi:type="dcterms:W3CDTF">2020-05-21T12:55:00Z</dcterms:created>
  <dcterms:modified xsi:type="dcterms:W3CDTF">2020-05-21T12:55:00Z</dcterms:modified>
</cp:coreProperties>
</file>